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500C4" w14:textId="1EA0A22C" w:rsidR="00925935" w:rsidRPr="00925935" w:rsidRDefault="006E5E8C" w:rsidP="00925935">
      <w:pPr>
        <w:pStyle w:val="Heading3"/>
        <w:spacing w:line="360" w:lineRule="auto"/>
        <w:rPr>
          <w:rStyle w:val="Heading2Char"/>
          <w:rFonts w:asciiTheme="minorHAnsi" w:hAnsiTheme="minorHAnsi" w:cstheme="minorHAnsi"/>
          <w:b/>
          <w:bCs/>
          <w:color w:val="auto"/>
          <w:sz w:val="22"/>
          <w:szCs w:val="22"/>
        </w:rPr>
      </w:pPr>
      <w:r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Multimedia </w:t>
      </w:r>
      <w:r w:rsidR="00C1249B">
        <w:rPr>
          <w:rFonts w:asciiTheme="minorHAnsi" w:hAnsiTheme="minorHAnsi" w:cstheme="minorHAnsi"/>
          <w:b/>
          <w:bCs/>
          <w:color w:val="auto"/>
          <w:sz w:val="22"/>
          <w:szCs w:val="22"/>
        </w:rPr>
        <w:t>Appendix</w:t>
      </w:r>
      <w:r w:rsidR="00C47D7B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 </w:t>
      </w:r>
      <w:r w:rsidR="00C1249B">
        <w:rPr>
          <w:rFonts w:asciiTheme="minorHAnsi" w:hAnsiTheme="minorHAnsi" w:cstheme="minorHAnsi"/>
          <w:b/>
          <w:bCs/>
          <w:color w:val="auto"/>
          <w:sz w:val="22"/>
          <w:szCs w:val="22"/>
        </w:rPr>
        <w:t>2</w:t>
      </w:r>
      <w:r w:rsidR="00925935" w:rsidRPr="00925935">
        <w:rPr>
          <w:rFonts w:asciiTheme="minorHAnsi" w:hAnsiTheme="minorHAnsi" w:cstheme="minorHAnsi"/>
          <w:b/>
          <w:bCs/>
          <w:color w:val="auto"/>
          <w:sz w:val="22"/>
          <w:szCs w:val="22"/>
        </w:rPr>
        <w:t>:</w:t>
      </w:r>
      <w:r w:rsidR="00925935" w:rsidRPr="00925935">
        <w:rPr>
          <w:rStyle w:val="Heading2Char"/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 Selection of Control District using Propensity Score Matching (PSM) from 23 rural districts of Sindh</w:t>
      </w:r>
    </w:p>
    <w:tbl>
      <w:tblPr>
        <w:tblW w:w="9811" w:type="dxa"/>
        <w:tblInd w:w="-5" w:type="dxa"/>
        <w:tblLook w:val="04A0" w:firstRow="1" w:lastRow="0" w:firstColumn="1" w:lastColumn="0" w:noHBand="0" w:noVBand="1"/>
      </w:tblPr>
      <w:tblGrid>
        <w:gridCol w:w="472"/>
        <w:gridCol w:w="1823"/>
        <w:gridCol w:w="766"/>
        <w:gridCol w:w="766"/>
        <w:gridCol w:w="794"/>
        <w:gridCol w:w="643"/>
        <w:gridCol w:w="980"/>
        <w:gridCol w:w="781"/>
        <w:gridCol w:w="1206"/>
        <w:gridCol w:w="1580"/>
      </w:tblGrid>
      <w:tr w:rsidR="00925935" w:rsidRPr="00970DA7" w14:paraId="05DFD66E" w14:textId="77777777" w:rsidTr="00DF6661">
        <w:trPr>
          <w:trHeight w:val="289"/>
        </w:trPr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B0B6446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970DA7">
              <w:rPr>
                <w:rFonts w:eastAsia="Times New Roman" w:cstheme="minorHAnsi"/>
                <w:b/>
                <w:bCs/>
              </w:rPr>
              <w:t>SN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F12C20B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970DA7">
              <w:rPr>
                <w:rFonts w:eastAsia="Times New Roman" w:cstheme="minorHAnsi"/>
                <w:b/>
                <w:bCs/>
              </w:rPr>
              <w:t>Districts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DAB2080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970DA7">
              <w:rPr>
                <w:rFonts w:eastAsia="Times New Roman" w:cstheme="minorHAnsi"/>
                <w:b/>
                <w:bCs/>
              </w:rPr>
              <w:t>UMN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90A95C1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970DA7">
              <w:rPr>
                <w:rFonts w:eastAsia="Times New Roman" w:cstheme="minorHAnsi"/>
                <w:b/>
                <w:bCs/>
              </w:rPr>
              <w:t>CPR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620035A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970DA7">
              <w:rPr>
                <w:rFonts w:eastAsia="Times New Roman" w:cstheme="minorHAnsi"/>
                <w:b/>
                <w:bCs/>
              </w:rPr>
              <w:t>mCPR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52D5F73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970DA7">
              <w:rPr>
                <w:rFonts w:eastAsia="Times New Roman" w:cstheme="minorHAnsi"/>
                <w:b/>
                <w:bCs/>
              </w:rPr>
              <w:t>HDI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8B38AC2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970DA7">
              <w:rPr>
                <w:rFonts w:eastAsia="Times New Roman" w:cstheme="minorHAnsi"/>
                <w:b/>
                <w:bCs/>
              </w:rPr>
              <w:t>FIMM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ADEEF00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970DA7">
              <w:rPr>
                <w:rFonts w:eastAsia="Times New Roman" w:cstheme="minorHAnsi"/>
                <w:b/>
                <w:bCs/>
              </w:rPr>
              <w:t>DSBA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5838128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970DA7">
              <w:rPr>
                <w:rFonts w:eastAsia="Times New Roman" w:cstheme="minorHAnsi"/>
                <w:b/>
                <w:bCs/>
              </w:rPr>
              <w:t>ANC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0FEB12D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970DA7">
              <w:rPr>
                <w:rFonts w:eastAsia="Times New Roman" w:cstheme="minorHAnsi"/>
                <w:b/>
                <w:bCs/>
              </w:rPr>
              <w:t>Propensity Score(PSM)</w:t>
            </w:r>
          </w:p>
        </w:tc>
      </w:tr>
      <w:tr w:rsidR="00925935" w:rsidRPr="00970DA7" w14:paraId="00D0DED6" w14:textId="77777777" w:rsidTr="00DF6661">
        <w:trPr>
          <w:trHeight w:val="289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731ED95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5174731A" w14:textId="77777777" w:rsidR="00925935" w:rsidRPr="00970DA7" w:rsidRDefault="00925935" w:rsidP="00DF6661">
            <w:pPr>
              <w:spacing w:after="0" w:line="360" w:lineRule="auto"/>
              <w:rPr>
                <w:rFonts w:eastAsia="Times New Roman" w:cstheme="minorHAnsi"/>
                <w:b/>
                <w:bCs/>
              </w:rPr>
            </w:pPr>
            <w:r w:rsidRPr="00970DA7">
              <w:rPr>
                <w:rFonts w:eastAsia="Times New Roman" w:cstheme="minorHAnsi"/>
                <w:b/>
                <w:bCs/>
              </w:rPr>
              <w:t>Badin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B707D97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17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58EFF32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28.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9E0E605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28.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43E54B3F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4E848C6C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45.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4E0BF196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61.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B3FE5FA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8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1D668389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970DA7">
              <w:rPr>
                <w:rFonts w:eastAsia="Times New Roman" w:cstheme="minorHAnsi"/>
                <w:b/>
                <w:bCs/>
              </w:rPr>
              <w:t>0.36</w:t>
            </w:r>
          </w:p>
        </w:tc>
      </w:tr>
      <w:tr w:rsidR="00925935" w:rsidRPr="00970DA7" w14:paraId="2340EACF" w14:textId="77777777" w:rsidTr="00DF6661">
        <w:trPr>
          <w:trHeight w:val="289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80176D4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2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B38A0F9" w14:textId="77777777" w:rsidR="00925935" w:rsidRPr="00970DA7" w:rsidRDefault="00925935" w:rsidP="00DF6661">
            <w:pPr>
              <w:spacing w:after="0" w:line="360" w:lineRule="auto"/>
              <w:rPr>
                <w:rFonts w:eastAsia="Times New Roman" w:cstheme="minorHAnsi"/>
              </w:rPr>
            </w:pPr>
            <w:proofErr w:type="spellStart"/>
            <w:r w:rsidRPr="00970DA7">
              <w:rPr>
                <w:rFonts w:eastAsia="Times New Roman" w:cstheme="minorHAnsi"/>
              </w:rPr>
              <w:t>Sanghar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43C5B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21.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C6F55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24.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80EE2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24.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FC973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FEFFB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59.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5AA9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59.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0BD24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7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4ED4F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0.19</w:t>
            </w:r>
          </w:p>
        </w:tc>
      </w:tr>
      <w:tr w:rsidR="00925935" w:rsidRPr="00970DA7" w14:paraId="03855B52" w14:textId="77777777" w:rsidTr="00DF6661">
        <w:trPr>
          <w:trHeight w:val="289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C7CCB63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3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A9353AE" w14:textId="77777777" w:rsidR="00925935" w:rsidRPr="00970DA7" w:rsidRDefault="00925935" w:rsidP="00DF6661">
            <w:pPr>
              <w:spacing w:after="0" w:line="360" w:lineRule="auto"/>
              <w:rPr>
                <w:rFonts w:eastAsia="Times New Roman" w:cstheme="minorHAnsi"/>
                <w:b/>
                <w:bCs/>
              </w:rPr>
            </w:pPr>
            <w:r w:rsidRPr="00970DA7">
              <w:rPr>
                <w:rFonts w:eastAsia="Times New Roman" w:cstheme="minorHAnsi"/>
                <w:b/>
                <w:bCs/>
              </w:rPr>
              <w:t>Matiari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0FE1552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25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5E84E632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32.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B7FEC4C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30.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6598FB2B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5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8E89F7A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6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4F3AD2A7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65.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1EB02783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85.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66E89412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970DA7">
              <w:rPr>
                <w:rFonts w:eastAsia="Times New Roman" w:cstheme="minorHAnsi"/>
                <w:b/>
                <w:bCs/>
              </w:rPr>
              <w:t>0.31</w:t>
            </w:r>
          </w:p>
        </w:tc>
      </w:tr>
      <w:tr w:rsidR="00925935" w:rsidRPr="00970DA7" w14:paraId="117F74B2" w14:textId="77777777" w:rsidTr="00DF6661">
        <w:trPr>
          <w:trHeight w:val="289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E0D1808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4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75FAA12" w14:textId="77777777" w:rsidR="00925935" w:rsidRPr="00970DA7" w:rsidRDefault="00925935" w:rsidP="00DF6661">
            <w:pPr>
              <w:spacing w:after="0" w:line="360" w:lineRule="auto"/>
              <w:rPr>
                <w:rFonts w:eastAsia="Times New Roman" w:cstheme="minorHAnsi"/>
              </w:rPr>
            </w:pPr>
            <w:proofErr w:type="spellStart"/>
            <w:r w:rsidRPr="00970DA7">
              <w:rPr>
                <w:rFonts w:eastAsia="Times New Roman" w:cstheme="minorHAnsi"/>
              </w:rPr>
              <w:t>Qamber</w:t>
            </w:r>
            <w:proofErr w:type="spellEnd"/>
            <w:r w:rsidRPr="00970DA7">
              <w:rPr>
                <w:rFonts w:eastAsia="Times New Roman" w:cstheme="minorHAnsi"/>
              </w:rPr>
              <w:t xml:space="preserve"> </w:t>
            </w:r>
            <w:proofErr w:type="spellStart"/>
            <w:r w:rsidRPr="00970DA7">
              <w:rPr>
                <w:rFonts w:eastAsia="Times New Roman" w:cstheme="minorHAnsi"/>
              </w:rPr>
              <w:t>Shahdadqot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C5319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19.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C8C3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18.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EC326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18.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14846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4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E5323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22.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37E9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52.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5C973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70.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E1885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0.06</w:t>
            </w:r>
          </w:p>
        </w:tc>
      </w:tr>
      <w:tr w:rsidR="00925935" w:rsidRPr="00970DA7" w14:paraId="10CCF798" w14:textId="77777777" w:rsidTr="00DF6661">
        <w:trPr>
          <w:trHeight w:val="289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1AC83FD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2506B03" w14:textId="77777777" w:rsidR="00925935" w:rsidRPr="00970DA7" w:rsidRDefault="00925935" w:rsidP="00DF6661">
            <w:pPr>
              <w:spacing w:after="0" w:line="360" w:lineRule="auto"/>
              <w:rPr>
                <w:rFonts w:eastAsia="Times New Roman" w:cstheme="minorHAnsi"/>
              </w:rPr>
            </w:pPr>
            <w:proofErr w:type="spellStart"/>
            <w:r w:rsidRPr="00970DA7">
              <w:rPr>
                <w:rFonts w:eastAsia="Times New Roman" w:cstheme="minorHAnsi"/>
              </w:rPr>
              <w:t>Kashmore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60D5B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26.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B4FE7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4FD5A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15.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83485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4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3AF74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9.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EC683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35.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27379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63.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4A14D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0.12</w:t>
            </w:r>
          </w:p>
        </w:tc>
      </w:tr>
      <w:tr w:rsidR="00925935" w:rsidRPr="00970DA7" w14:paraId="5563796F" w14:textId="77777777" w:rsidTr="00DF6661">
        <w:trPr>
          <w:trHeight w:val="289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24335EC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6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7785EF4" w14:textId="77777777" w:rsidR="00925935" w:rsidRPr="00970DA7" w:rsidRDefault="00925935" w:rsidP="00DF6661">
            <w:pPr>
              <w:spacing w:after="0" w:line="360" w:lineRule="auto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Jacobabad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F5D4E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22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B48B0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19.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0491F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16.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22B82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C272B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1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769B9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51.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FB487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59.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D5C1C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0.00</w:t>
            </w:r>
          </w:p>
        </w:tc>
      </w:tr>
      <w:tr w:rsidR="00925935" w:rsidRPr="00970DA7" w14:paraId="09CDDDC3" w14:textId="77777777" w:rsidTr="00DF6661">
        <w:trPr>
          <w:trHeight w:val="289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4367A4D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7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8FEDA28" w14:textId="77777777" w:rsidR="00925935" w:rsidRPr="00970DA7" w:rsidRDefault="00925935" w:rsidP="00DF6661">
            <w:pPr>
              <w:spacing w:after="0" w:line="360" w:lineRule="auto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Larkan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DF84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20.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27A29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26.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53B02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24.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7379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6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BC832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4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BD478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55.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2E32C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70.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1F843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0.04</w:t>
            </w:r>
          </w:p>
        </w:tc>
      </w:tr>
      <w:tr w:rsidR="00925935" w:rsidRPr="00970DA7" w14:paraId="42B98E6A" w14:textId="77777777" w:rsidTr="00DF6661">
        <w:trPr>
          <w:trHeight w:val="289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9C136E4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8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4639362" w14:textId="77777777" w:rsidR="00925935" w:rsidRPr="00970DA7" w:rsidRDefault="00925935" w:rsidP="00DF6661">
            <w:pPr>
              <w:spacing w:after="0" w:line="360" w:lineRule="auto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Shikarpur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9E62D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26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2270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11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61793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10.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34A06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5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BD07A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3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99B63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47.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AC7E3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72.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2F54E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0.02</w:t>
            </w:r>
          </w:p>
        </w:tc>
      </w:tr>
      <w:tr w:rsidR="00925935" w:rsidRPr="00970DA7" w14:paraId="05EE2EBC" w14:textId="77777777" w:rsidTr="00DF6661">
        <w:trPr>
          <w:trHeight w:val="289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3996168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9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E3AB803" w14:textId="77777777" w:rsidR="00925935" w:rsidRPr="00970DA7" w:rsidRDefault="00925935" w:rsidP="00DF6661">
            <w:pPr>
              <w:spacing w:after="0" w:line="360" w:lineRule="auto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Ghotki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20DC6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24.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75818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22.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B719A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21.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1F578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5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2ABE0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19.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87B74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43.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4EB20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55.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D3098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0.09</w:t>
            </w:r>
          </w:p>
        </w:tc>
      </w:tr>
      <w:tr w:rsidR="00925935" w:rsidRPr="00970DA7" w14:paraId="224700E7" w14:textId="77777777" w:rsidTr="00DF6661">
        <w:trPr>
          <w:trHeight w:val="289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D838AE9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10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A74D15A" w14:textId="77777777" w:rsidR="00925935" w:rsidRPr="00970DA7" w:rsidRDefault="00925935" w:rsidP="00DF6661">
            <w:pPr>
              <w:spacing w:after="0" w:line="360" w:lineRule="auto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Sukkur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05930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20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A6B12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27.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A42D8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26.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31FE0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6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AB22F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27.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9ECC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72.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2DD43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69.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F3592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0.14</w:t>
            </w:r>
          </w:p>
        </w:tc>
      </w:tr>
      <w:tr w:rsidR="00925935" w:rsidRPr="00970DA7" w14:paraId="57F1C081" w14:textId="77777777" w:rsidTr="00DF6661">
        <w:trPr>
          <w:trHeight w:val="289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8FA4FBF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11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5D22435" w14:textId="77777777" w:rsidR="00925935" w:rsidRPr="00970DA7" w:rsidRDefault="00925935" w:rsidP="00DF6661">
            <w:pPr>
              <w:spacing w:after="0" w:line="360" w:lineRule="auto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Khairpur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3EC94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22.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7D61C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19.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DE331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18.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17B63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73B5E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29.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D3F2F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55.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DA87B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90.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553EF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0.17</w:t>
            </w:r>
          </w:p>
        </w:tc>
      </w:tr>
      <w:tr w:rsidR="00925935" w:rsidRPr="00970DA7" w14:paraId="7CE70122" w14:textId="77777777" w:rsidTr="00DF6661">
        <w:trPr>
          <w:trHeight w:val="289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072F60B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12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555F464" w14:textId="77777777" w:rsidR="00925935" w:rsidRPr="00970DA7" w:rsidRDefault="00925935" w:rsidP="00DF6661">
            <w:pPr>
              <w:spacing w:after="0" w:line="360" w:lineRule="auto"/>
              <w:rPr>
                <w:rFonts w:eastAsia="Times New Roman" w:cstheme="minorHAnsi"/>
              </w:rPr>
            </w:pPr>
            <w:proofErr w:type="spellStart"/>
            <w:r w:rsidRPr="00970DA7">
              <w:rPr>
                <w:rFonts w:eastAsia="Times New Roman" w:cstheme="minorHAnsi"/>
              </w:rPr>
              <w:t>Naushahro</w:t>
            </w:r>
            <w:proofErr w:type="spellEnd"/>
            <w:r w:rsidRPr="00970DA7">
              <w:rPr>
                <w:rFonts w:eastAsia="Times New Roman" w:cstheme="minorHAnsi"/>
              </w:rPr>
              <w:t xml:space="preserve"> </w:t>
            </w:r>
            <w:proofErr w:type="spellStart"/>
            <w:r w:rsidRPr="00970DA7">
              <w:rPr>
                <w:rFonts w:eastAsia="Times New Roman" w:cstheme="minorHAnsi"/>
              </w:rPr>
              <w:t>Feroz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D657D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21.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B38FD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20.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60DD0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18.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CBE7B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426F7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62.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780A2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53.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EBBD1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75.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8093B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0.01</w:t>
            </w:r>
          </w:p>
        </w:tc>
      </w:tr>
      <w:tr w:rsidR="00925935" w:rsidRPr="00970DA7" w14:paraId="35E5B2CB" w14:textId="77777777" w:rsidTr="00DF6661">
        <w:trPr>
          <w:trHeight w:val="289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5237A59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13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D19920D" w14:textId="77777777" w:rsidR="00925935" w:rsidRPr="00970DA7" w:rsidRDefault="00925935" w:rsidP="00DF6661">
            <w:pPr>
              <w:spacing w:after="0" w:line="360" w:lineRule="auto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 xml:space="preserve">Shaheed </w:t>
            </w:r>
            <w:proofErr w:type="spellStart"/>
            <w:r w:rsidRPr="00970DA7">
              <w:rPr>
                <w:rFonts w:eastAsia="Times New Roman" w:cstheme="minorHAnsi"/>
              </w:rPr>
              <w:t>Benazirabad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5083D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22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9EE64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23.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B5130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2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676A0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5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1D050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36.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14E06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63.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2886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76.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E8F8B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0.04</w:t>
            </w:r>
          </w:p>
        </w:tc>
      </w:tr>
      <w:tr w:rsidR="00925935" w:rsidRPr="00970DA7" w14:paraId="3A6AAC9C" w14:textId="77777777" w:rsidTr="00DF6661">
        <w:trPr>
          <w:trHeight w:val="289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808F3C8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14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A7D17ED" w14:textId="77777777" w:rsidR="00925935" w:rsidRPr="00970DA7" w:rsidRDefault="00925935" w:rsidP="00DF6661">
            <w:pPr>
              <w:spacing w:after="0" w:line="360" w:lineRule="auto"/>
              <w:rPr>
                <w:rFonts w:eastAsia="Times New Roman" w:cstheme="minorHAnsi"/>
              </w:rPr>
            </w:pPr>
            <w:proofErr w:type="spellStart"/>
            <w:r w:rsidRPr="00970DA7">
              <w:rPr>
                <w:rFonts w:eastAsia="Times New Roman" w:cstheme="minorHAnsi"/>
              </w:rPr>
              <w:t>Dadu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B9186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21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AA4E2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19.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45ED3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18.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68DB5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6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7366A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18.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F5C4C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50.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96A5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74.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3F2E8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0.10</w:t>
            </w:r>
          </w:p>
        </w:tc>
      </w:tr>
      <w:tr w:rsidR="00925935" w:rsidRPr="00970DA7" w14:paraId="5CD85E49" w14:textId="77777777" w:rsidTr="00DF6661">
        <w:trPr>
          <w:trHeight w:val="289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96CBFF4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1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C0CC0F7" w14:textId="77777777" w:rsidR="00925935" w:rsidRPr="00970DA7" w:rsidRDefault="00925935" w:rsidP="00DF6661">
            <w:pPr>
              <w:spacing w:after="0" w:line="360" w:lineRule="auto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Jamshoro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3AEF5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20.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B9DB5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21.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E0524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21.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80E7D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5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0DE80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68.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4AF89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57.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F0F36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75.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74895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0.06</w:t>
            </w:r>
          </w:p>
        </w:tc>
      </w:tr>
      <w:tr w:rsidR="00925935" w:rsidRPr="00970DA7" w14:paraId="438D2854" w14:textId="77777777" w:rsidTr="00DF6661">
        <w:trPr>
          <w:trHeight w:val="289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3A5EE8F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16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FBDCE33" w14:textId="77777777" w:rsidR="00925935" w:rsidRPr="00970DA7" w:rsidRDefault="00925935" w:rsidP="00DF6661">
            <w:pPr>
              <w:spacing w:after="0" w:line="360" w:lineRule="auto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Hyderabad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43E1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17.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50845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33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B30E1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28.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F2492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7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AC00B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61.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63905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90.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6322F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9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05DA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0.01</w:t>
            </w:r>
          </w:p>
        </w:tc>
      </w:tr>
      <w:tr w:rsidR="00925935" w:rsidRPr="00970DA7" w14:paraId="11D8F17D" w14:textId="77777777" w:rsidTr="00DF6661">
        <w:trPr>
          <w:trHeight w:val="289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950F7D5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17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2406DA3" w14:textId="77777777" w:rsidR="00925935" w:rsidRPr="00970DA7" w:rsidRDefault="00925935" w:rsidP="00DF6661">
            <w:pPr>
              <w:spacing w:after="0" w:line="360" w:lineRule="auto"/>
              <w:rPr>
                <w:rFonts w:eastAsia="Times New Roman" w:cstheme="minorHAnsi"/>
              </w:rPr>
            </w:pPr>
            <w:proofErr w:type="spellStart"/>
            <w:r w:rsidRPr="00970DA7">
              <w:rPr>
                <w:rFonts w:eastAsia="Times New Roman" w:cstheme="minorHAnsi"/>
              </w:rPr>
              <w:t>Tando</w:t>
            </w:r>
            <w:proofErr w:type="spellEnd"/>
            <w:r w:rsidRPr="00970DA7">
              <w:rPr>
                <w:rFonts w:eastAsia="Times New Roman" w:cstheme="minorHAnsi"/>
              </w:rPr>
              <w:t xml:space="preserve"> </w:t>
            </w:r>
            <w:proofErr w:type="spellStart"/>
            <w:r w:rsidRPr="00970DA7">
              <w:rPr>
                <w:rFonts w:eastAsia="Times New Roman" w:cstheme="minorHAnsi"/>
              </w:rPr>
              <w:t>Allahyar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D618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21.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3FBF5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28.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5CA68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26.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2E0E8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5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AF821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63.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DC748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67.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2DEF6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91.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059FC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0.09</w:t>
            </w:r>
          </w:p>
        </w:tc>
      </w:tr>
      <w:tr w:rsidR="00925935" w:rsidRPr="00970DA7" w14:paraId="029B37EB" w14:textId="77777777" w:rsidTr="00DF6661">
        <w:trPr>
          <w:trHeight w:val="289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AB51330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18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FADFCEB" w14:textId="77777777" w:rsidR="00925935" w:rsidRPr="00970DA7" w:rsidRDefault="00925935" w:rsidP="00DF6661">
            <w:pPr>
              <w:spacing w:after="0" w:line="360" w:lineRule="auto"/>
              <w:rPr>
                <w:rFonts w:eastAsia="Times New Roman" w:cstheme="minorHAnsi"/>
              </w:rPr>
            </w:pPr>
            <w:proofErr w:type="spellStart"/>
            <w:r w:rsidRPr="00970DA7">
              <w:rPr>
                <w:rFonts w:eastAsia="Times New Roman" w:cstheme="minorHAnsi"/>
              </w:rPr>
              <w:t>Tando</w:t>
            </w:r>
            <w:proofErr w:type="spellEnd"/>
            <w:r w:rsidRPr="00970DA7">
              <w:rPr>
                <w:rFonts w:eastAsia="Times New Roman" w:cstheme="minorHAnsi"/>
              </w:rPr>
              <w:t xml:space="preserve"> Muhammad Khan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C8D19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21.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DEE17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28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3EBDB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26.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C0202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5CB36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32.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1B135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71.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808E2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79.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99CA5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0.08</w:t>
            </w:r>
          </w:p>
        </w:tc>
      </w:tr>
      <w:tr w:rsidR="00925935" w:rsidRPr="00970DA7" w14:paraId="61E2343F" w14:textId="77777777" w:rsidTr="00DF6661">
        <w:trPr>
          <w:trHeight w:val="289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7BCDAE9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19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326DA63" w14:textId="77777777" w:rsidR="00925935" w:rsidRPr="00970DA7" w:rsidRDefault="00925935" w:rsidP="00DF6661">
            <w:pPr>
              <w:spacing w:after="0" w:line="360" w:lineRule="auto"/>
              <w:rPr>
                <w:rFonts w:eastAsia="Times New Roman" w:cstheme="minorHAnsi"/>
              </w:rPr>
            </w:pPr>
            <w:proofErr w:type="spellStart"/>
            <w:r w:rsidRPr="00970DA7">
              <w:rPr>
                <w:rFonts w:eastAsia="Times New Roman" w:cstheme="minorHAnsi"/>
              </w:rPr>
              <w:t>Sujawal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4EC38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26.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6FB89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15.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C6C6A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15.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820D0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F7A3F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40.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17C95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52.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534BA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79.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479D2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0.06</w:t>
            </w:r>
          </w:p>
        </w:tc>
      </w:tr>
      <w:tr w:rsidR="00925935" w:rsidRPr="00970DA7" w14:paraId="77F03252" w14:textId="77777777" w:rsidTr="00DF6661">
        <w:trPr>
          <w:trHeight w:val="289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DFB2F40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20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8508656" w14:textId="77777777" w:rsidR="00925935" w:rsidRPr="00970DA7" w:rsidRDefault="00925935" w:rsidP="00DF6661">
            <w:pPr>
              <w:spacing w:after="0" w:line="360" w:lineRule="auto"/>
              <w:rPr>
                <w:rFonts w:eastAsia="Times New Roman" w:cstheme="minorHAnsi"/>
              </w:rPr>
            </w:pPr>
            <w:proofErr w:type="spellStart"/>
            <w:r w:rsidRPr="00970DA7">
              <w:rPr>
                <w:rFonts w:eastAsia="Times New Roman" w:cstheme="minorHAnsi"/>
              </w:rPr>
              <w:t>Thatta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E7425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22.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AA6A8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19.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82E36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15.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1836B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B6362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37.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07354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59.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5375B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74.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96FBB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0.00</w:t>
            </w:r>
          </w:p>
        </w:tc>
      </w:tr>
      <w:tr w:rsidR="00925935" w:rsidRPr="00970DA7" w14:paraId="39ABEBB2" w14:textId="77777777" w:rsidTr="00DF6661">
        <w:trPr>
          <w:trHeight w:val="289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4C76860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21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0FC1CFF" w14:textId="77777777" w:rsidR="00925935" w:rsidRPr="00970DA7" w:rsidRDefault="00925935" w:rsidP="00DF6661">
            <w:pPr>
              <w:spacing w:after="0" w:line="360" w:lineRule="auto"/>
              <w:rPr>
                <w:rFonts w:eastAsia="Times New Roman" w:cstheme="minorHAnsi"/>
              </w:rPr>
            </w:pPr>
            <w:proofErr w:type="spellStart"/>
            <w:r w:rsidRPr="00970DA7">
              <w:rPr>
                <w:rFonts w:eastAsia="Times New Roman" w:cstheme="minorHAnsi"/>
              </w:rPr>
              <w:t>Mirpurkhas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10840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23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6022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24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2D855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21.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228DE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4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6AD62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38.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64F30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51.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89BF5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61.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3F6B3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0.02</w:t>
            </w:r>
          </w:p>
        </w:tc>
      </w:tr>
      <w:tr w:rsidR="00925935" w:rsidRPr="00970DA7" w14:paraId="73CE9B31" w14:textId="77777777" w:rsidTr="00DF6661">
        <w:trPr>
          <w:trHeight w:val="289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37DEE1F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22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124E8A9" w14:textId="77777777" w:rsidR="00925935" w:rsidRPr="00970DA7" w:rsidRDefault="00925935" w:rsidP="00DF6661">
            <w:pPr>
              <w:spacing w:after="0" w:line="360" w:lineRule="auto"/>
              <w:rPr>
                <w:rFonts w:eastAsia="Times New Roman" w:cstheme="minorHAnsi"/>
              </w:rPr>
            </w:pPr>
            <w:proofErr w:type="spellStart"/>
            <w:r w:rsidRPr="00970DA7">
              <w:rPr>
                <w:rFonts w:eastAsia="Times New Roman" w:cstheme="minorHAnsi"/>
              </w:rPr>
              <w:t>Umerkot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E8D95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22.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A8670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19.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45373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1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237AC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E939B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60.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17E24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37.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12D4E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55.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D77C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0.04</w:t>
            </w:r>
          </w:p>
        </w:tc>
      </w:tr>
      <w:tr w:rsidR="00925935" w:rsidRPr="00730583" w14:paraId="70360E29" w14:textId="77777777" w:rsidTr="00DF6661">
        <w:trPr>
          <w:trHeight w:val="289"/>
        </w:trPr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8249D43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23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FB1F3ED" w14:textId="77777777" w:rsidR="00925935" w:rsidRPr="00970DA7" w:rsidRDefault="00925935" w:rsidP="00DF6661">
            <w:pPr>
              <w:spacing w:after="0" w:line="360" w:lineRule="auto"/>
              <w:rPr>
                <w:rFonts w:eastAsia="Times New Roman" w:cstheme="minorHAnsi"/>
              </w:rPr>
            </w:pPr>
            <w:proofErr w:type="spellStart"/>
            <w:r w:rsidRPr="00970DA7">
              <w:rPr>
                <w:rFonts w:eastAsia="Times New Roman" w:cstheme="minorHAnsi"/>
              </w:rPr>
              <w:t>Tharparkar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783BF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30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5F627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12.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0FFBF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11.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02A76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2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9D63E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31.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CFF82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20.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30926" w14:textId="77777777" w:rsidR="00925935" w:rsidRPr="00970DA7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30.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2D871" w14:textId="77777777" w:rsidR="00925935" w:rsidRPr="00730583" w:rsidRDefault="00925935" w:rsidP="00DF6661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970DA7">
              <w:rPr>
                <w:rFonts w:eastAsia="Times New Roman" w:cstheme="minorHAnsi"/>
              </w:rPr>
              <w:t>0.01</w:t>
            </w:r>
          </w:p>
        </w:tc>
      </w:tr>
    </w:tbl>
    <w:p w14:paraId="64CA340D" w14:textId="77777777" w:rsidR="00925935" w:rsidRPr="003A1744" w:rsidRDefault="00925935" w:rsidP="00925935">
      <w:pPr>
        <w:spacing w:line="360" w:lineRule="auto"/>
        <w:rPr>
          <w:rFonts w:cstheme="minorHAnsi"/>
        </w:rPr>
      </w:pPr>
    </w:p>
    <w:sectPr w:rsidR="00925935" w:rsidRPr="003A1744" w:rsidSect="006E5E8C">
      <w:pgSz w:w="12240" w:h="15840"/>
      <w:pgMar w:top="993" w:right="1440" w:bottom="1135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7252"/>
    <w:rsid w:val="000D0A5B"/>
    <w:rsid w:val="00221376"/>
    <w:rsid w:val="00607252"/>
    <w:rsid w:val="006E5E8C"/>
    <w:rsid w:val="00925935"/>
    <w:rsid w:val="00965F88"/>
    <w:rsid w:val="00C1249B"/>
    <w:rsid w:val="00C47D7B"/>
    <w:rsid w:val="00DE3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D66A6"/>
  <w15:chartTrackingRefBased/>
  <w15:docId w15:val="{3E0436FF-A63C-4291-B197-089D8F58F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93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593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593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2593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2593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dah Ahmed</dc:creator>
  <cp:keywords/>
  <dc:description/>
  <cp:lastModifiedBy>Susan Bustos (JMIR)</cp:lastModifiedBy>
  <cp:revision>4</cp:revision>
  <dcterms:created xsi:type="dcterms:W3CDTF">2022-02-10T14:55:00Z</dcterms:created>
  <dcterms:modified xsi:type="dcterms:W3CDTF">2022-02-10T14:55:00Z</dcterms:modified>
</cp:coreProperties>
</file>